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C5B5" w14:textId="1CBE3651" w:rsidR="00A771F8" w:rsidRPr="00B9265C" w:rsidRDefault="00A771F8">
      <w:pPr>
        <w:rPr>
          <w:rFonts w:ascii="Arial" w:hAnsi="Arial" w:cs="Arial"/>
          <w:b/>
          <w:bCs/>
          <w:sz w:val="20"/>
          <w:szCs w:val="16"/>
        </w:rPr>
      </w:pPr>
      <w:r w:rsidRPr="00B9265C">
        <w:rPr>
          <w:rFonts w:ascii="Arial" w:hAnsi="Arial" w:cs="Arial"/>
          <w:b/>
          <w:bCs/>
          <w:sz w:val="20"/>
          <w:szCs w:val="16"/>
        </w:rPr>
        <w:t xml:space="preserve">Table </w:t>
      </w:r>
      <w:r w:rsidR="0043679C">
        <w:rPr>
          <w:rFonts w:ascii="Arial" w:hAnsi="Arial" w:cs="Arial"/>
          <w:b/>
          <w:bCs/>
          <w:sz w:val="20"/>
          <w:szCs w:val="16"/>
        </w:rPr>
        <w:t>S</w:t>
      </w:r>
      <w:bookmarkStart w:id="0" w:name="_GoBack"/>
      <w:bookmarkEnd w:id="0"/>
      <w:r w:rsidR="00A67F23">
        <w:rPr>
          <w:rFonts w:ascii="Arial" w:hAnsi="Arial" w:cs="Arial"/>
          <w:b/>
          <w:bCs/>
          <w:sz w:val="20"/>
          <w:szCs w:val="16"/>
        </w:rPr>
        <w:t>2</w:t>
      </w:r>
      <w:r w:rsidRPr="00B9265C">
        <w:rPr>
          <w:rFonts w:ascii="Arial" w:hAnsi="Arial" w:cs="Arial" w:hint="eastAsia"/>
          <w:b/>
          <w:bCs/>
          <w:sz w:val="20"/>
          <w:szCs w:val="16"/>
        </w:rPr>
        <w:t>.</w:t>
      </w:r>
      <w:r w:rsidRPr="00B9265C">
        <w:rPr>
          <w:rFonts w:ascii="Arial" w:hAnsi="Arial" w:cs="Arial"/>
          <w:b/>
          <w:bCs/>
          <w:sz w:val="20"/>
          <w:szCs w:val="16"/>
        </w:rPr>
        <w:t xml:space="preserve"> </w:t>
      </w:r>
      <w:r w:rsidR="00D54212">
        <w:rPr>
          <w:rFonts w:ascii="Arial" w:hAnsi="Arial" w:cs="Arial"/>
          <w:b/>
          <w:bCs/>
          <w:sz w:val="20"/>
          <w:szCs w:val="16"/>
        </w:rPr>
        <w:t>C</w:t>
      </w:r>
      <w:r w:rsidR="00D54212" w:rsidRPr="00D54212">
        <w:rPr>
          <w:rFonts w:ascii="Arial" w:hAnsi="Arial" w:cs="Arial"/>
          <w:b/>
          <w:bCs/>
          <w:sz w:val="20"/>
          <w:szCs w:val="16"/>
        </w:rPr>
        <w:t>ommon HALLMARKs associated with HSD17B6 expression in lung adenocarcinoma datasets.</w:t>
      </w:r>
    </w:p>
    <w:p w14:paraId="0AEF73E5" w14:textId="77777777" w:rsidR="00A771F8" w:rsidRDefault="00A771F8">
      <w:pPr>
        <w:rPr>
          <w:rFonts w:ascii="Arial" w:eastAsia="宋体" w:hAnsi="Arial" w:cs="Arial"/>
          <w:color w:val="000000"/>
          <w:kern w:val="0"/>
          <w:sz w:val="18"/>
          <w:szCs w:val="16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5"/>
        <w:gridCol w:w="988"/>
        <w:gridCol w:w="862"/>
        <w:gridCol w:w="270"/>
        <w:gridCol w:w="990"/>
        <w:gridCol w:w="867"/>
        <w:gridCol w:w="266"/>
        <w:gridCol w:w="10"/>
        <w:gridCol w:w="1001"/>
        <w:gridCol w:w="967"/>
      </w:tblGrid>
      <w:tr w:rsidR="00A67F23" w:rsidRPr="00AB0D43" w14:paraId="11C4596A" w14:textId="77777777" w:rsidTr="00A67F23">
        <w:trPr>
          <w:trHeight w:val="285"/>
        </w:trPr>
        <w:tc>
          <w:tcPr>
            <w:tcW w:w="20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214" w14:textId="77777777" w:rsidR="0002346F" w:rsidRPr="00A67F23" w:rsidRDefault="0002346F" w:rsidP="00AB0D4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A46BF" w14:textId="006F9E00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 LUAD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C322" w14:textId="45082398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8B3FC" w14:textId="1F7AC8A1" w:rsidR="0002346F" w:rsidRPr="00A67F23" w:rsidRDefault="005B5AD3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E68465</w:t>
            </w:r>
          </w:p>
        </w:tc>
        <w:tc>
          <w:tcPr>
            <w:tcW w:w="1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313" w14:textId="77777777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0A80B" w14:textId="76A91FD4" w:rsidR="0002346F" w:rsidRPr="00A67F23" w:rsidRDefault="005B5AD3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E72094</w:t>
            </w:r>
          </w:p>
        </w:tc>
      </w:tr>
      <w:tr w:rsidR="00A67F23" w:rsidRPr="00AB0D43" w14:paraId="2F592A2E" w14:textId="77777777" w:rsidTr="00A67F23">
        <w:trPr>
          <w:trHeight w:val="285"/>
        </w:trPr>
        <w:tc>
          <w:tcPr>
            <w:tcW w:w="20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A6F2B4" w14:textId="77777777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9A9E7" w14:textId="51759B09" w:rsidR="0002346F" w:rsidRPr="00A67F23" w:rsidRDefault="0002346F" w:rsidP="00AB0D4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E</w:t>
            </w: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7B37A" w14:textId="7BA83AAF" w:rsidR="0002346F" w:rsidRPr="00A67F23" w:rsidRDefault="0002346F" w:rsidP="00A67F2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DR q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CF769" w14:textId="77777777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5C3170" w14:textId="27C1C987" w:rsidR="0002346F" w:rsidRPr="00A67F23" w:rsidRDefault="0002346F" w:rsidP="00AB0D4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17BAB" w14:textId="7FE055F7" w:rsidR="0002346F" w:rsidRPr="00A67F23" w:rsidRDefault="0002346F" w:rsidP="00A67F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DR q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20AD6" w14:textId="77777777" w:rsidR="0002346F" w:rsidRPr="00A67F23" w:rsidRDefault="0002346F" w:rsidP="00AB0D4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76AB07" w14:textId="5BA1B96D" w:rsidR="0002346F" w:rsidRPr="00A67F23" w:rsidRDefault="0002346F" w:rsidP="00AB0D4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446E4" w14:textId="5C4ED173" w:rsidR="0002346F" w:rsidRPr="00A67F23" w:rsidRDefault="0002346F" w:rsidP="00A67F2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67F2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DR q</w:t>
            </w:r>
          </w:p>
        </w:tc>
      </w:tr>
      <w:tr w:rsidR="00A67F23" w:rsidRPr="00FE5557" w14:paraId="2EF0775A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EAA65" w14:textId="77777777" w:rsidR="0002346F" w:rsidRPr="00A67F23" w:rsidRDefault="0002346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MYOGENESI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BA91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503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31E1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540E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029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89A4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37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2F833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42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879A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61 </w:t>
            </w:r>
          </w:p>
        </w:tc>
      </w:tr>
      <w:tr w:rsidR="00A67F23" w:rsidRPr="0002346F" w14:paraId="339A5A25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68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BILE_ACID_METABOLIS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DC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417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D1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8D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691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C4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FB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72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98C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124459CC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11256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COAGUL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93F5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354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0AF9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E42A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044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EC246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FE29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58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417D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55 </w:t>
            </w:r>
          </w:p>
        </w:tc>
      </w:tr>
      <w:tr w:rsidR="00A67F23" w:rsidRPr="00FE5557" w14:paraId="4F91EFA1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8C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UV_RESPONSE_D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14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348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D46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BA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661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C4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F41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68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FD3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1 </w:t>
            </w:r>
          </w:p>
        </w:tc>
      </w:tr>
      <w:tr w:rsidR="00A67F23" w:rsidRPr="00FE5557" w14:paraId="4B625459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2E17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KRAS_SIGNALING_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11E6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4272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80C6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124F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168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2CA4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33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6DD63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268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7DF6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693 </w:t>
            </w:r>
          </w:p>
        </w:tc>
      </w:tr>
      <w:tr w:rsidR="00A67F23" w:rsidRPr="00FE5557" w14:paraId="12A96C0B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3A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HEME_METABOLIS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D2E3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658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1EC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A6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760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013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4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B3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52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A8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8 </w:t>
            </w:r>
          </w:p>
        </w:tc>
      </w:tr>
      <w:tr w:rsidR="00A67F23" w:rsidRPr="00FE5557" w14:paraId="4C167ECD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2AF6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P53_PATHWA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FA7E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378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85C0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8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0151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738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71B2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5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99FA6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301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EA68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225 </w:t>
            </w:r>
          </w:p>
        </w:tc>
      </w:tr>
      <w:tr w:rsidR="00A67F23" w:rsidRPr="00FE5557" w14:paraId="1570842C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537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UV_RESPONSE_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EF2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2709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0C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45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7F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179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91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15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A06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08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7E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255 </w:t>
            </w:r>
          </w:p>
        </w:tc>
      </w:tr>
      <w:tr w:rsidR="00A67F23" w:rsidRPr="00FE5557" w14:paraId="6A361602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B4D4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PI3K_AKT_MTOR_SIGNA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F4BB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015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99A6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24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54E3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605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663E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4740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32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4373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240 </w:t>
            </w:r>
          </w:p>
        </w:tc>
      </w:tr>
      <w:tr w:rsidR="00A67F23" w:rsidRPr="00FE5557" w14:paraId="133420A0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84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SPERMATOGENESI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2A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438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D9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B2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177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B1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F59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68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41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2 </w:t>
            </w:r>
          </w:p>
        </w:tc>
      </w:tr>
      <w:tr w:rsidR="00A67F23" w:rsidRPr="00FE5557" w14:paraId="3EB03693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4492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8463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137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BC53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A93A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645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0EFCA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F791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55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5732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7E489B2F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C3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8D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348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C9A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AE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378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D2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03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56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00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27 </w:t>
            </w:r>
          </w:p>
        </w:tc>
      </w:tr>
      <w:tr w:rsidR="00A67F23" w:rsidRPr="00FE5557" w14:paraId="062403A6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6657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DNA_REPAI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E743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746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C7B5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42533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428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3EDA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09DC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53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2604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6F8F5DB3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CF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GLYCOLYSI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42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032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300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C3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011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681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96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453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98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2B654890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A952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UNFOLDED_PROTEIN_RESPONS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A215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586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DC45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2579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234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6D36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831F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38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0AE2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626ED8D4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9A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MTORC1_SIGNAL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8F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592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0E0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955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548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E55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AA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518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275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1504F573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116C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G2M_CHECKPOI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3C15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281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DC3F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275A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077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93D1F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AAED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686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2737A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487C68CA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66E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MYC_TARGETS_V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990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285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CB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0A2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6719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3C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9E5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659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B0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4EAEB377" w14:textId="77777777" w:rsidTr="0043609C">
        <w:trPr>
          <w:trHeight w:val="270"/>
        </w:trPr>
        <w:tc>
          <w:tcPr>
            <w:tcW w:w="202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CE9C4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E2F_TARGETS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102F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902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C3DE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FEE9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400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19DC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EC39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247 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27211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A67F23" w:rsidRPr="00FE5557" w14:paraId="74A0F60A" w14:textId="77777777" w:rsidTr="00A67F23">
        <w:trPr>
          <w:trHeight w:val="270"/>
        </w:trPr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CC67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>HALLMARK_MYC_TARGETS_V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3BAC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982 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0E6D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3660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414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E55B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9DC9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928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1E08" w14:textId="77777777" w:rsidR="0002346F" w:rsidRPr="00A67F23" w:rsidRDefault="00023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F23">
              <w:rPr>
                <w:rFonts w:ascii="Arial" w:hAnsi="Arial" w:cs="Arial"/>
                <w:color w:val="000000"/>
                <w:sz w:val="20"/>
                <w:szCs w:val="20"/>
              </w:rPr>
              <w:t xml:space="preserve">0.0000 </w:t>
            </w:r>
          </w:p>
        </w:tc>
      </w:tr>
    </w:tbl>
    <w:p w14:paraId="37FA6793" w14:textId="6A25B82B" w:rsidR="00311B61" w:rsidRDefault="00311B61" w:rsidP="00311B61">
      <w:pPr>
        <w:rPr>
          <w:sz w:val="20"/>
          <w:szCs w:val="16"/>
        </w:rPr>
      </w:pPr>
    </w:p>
    <w:p w14:paraId="44172D93" w14:textId="483C4614" w:rsidR="004D2CD7" w:rsidRDefault="004D2CD7" w:rsidP="00311B61">
      <w:pPr>
        <w:rPr>
          <w:sz w:val="20"/>
          <w:szCs w:val="16"/>
        </w:rPr>
      </w:pPr>
      <w:r w:rsidRPr="00D34D1B">
        <w:rPr>
          <w:rFonts w:ascii="Times New Roman" w:eastAsia="宋体" w:hAnsi="Times New Roman" w:cs="Times New Roman"/>
        </w:rPr>
        <w:t>Note:</w:t>
      </w:r>
    </w:p>
    <w:p w14:paraId="34C8123D" w14:textId="21267CDD" w:rsidR="0002346F" w:rsidRPr="00A67F23" w:rsidRDefault="0002346F" w:rsidP="00311B61">
      <w:pPr>
        <w:rPr>
          <w:rFonts w:ascii="Arial" w:hAnsi="Arial" w:cs="Arial"/>
          <w:sz w:val="20"/>
          <w:szCs w:val="16"/>
        </w:rPr>
      </w:pPr>
      <w:r w:rsidRPr="00A67F23">
        <w:rPr>
          <w:rFonts w:ascii="Arial" w:hAnsi="Arial" w:cs="Arial"/>
          <w:sz w:val="20"/>
          <w:szCs w:val="16"/>
        </w:rPr>
        <w:t>ES: enrichment score</w:t>
      </w:r>
    </w:p>
    <w:p w14:paraId="5C90FC2E" w14:textId="7B19B14D" w:rsidR="0002346F" w:rsidRPr="00A67F23" w:rsidRDefault="00A67F23" w:rsidP="00311B61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>FDR q</w:t>
      </w:r>
      <w:r w:rsidR="0002346F" w:rsidRPr="00A67F23">
        <w:rPr>
          <w:rFonts w:ascii="Arial" w:hAnsi="Arial" w:cs="Arial"/>
          <w:sz w:val="20"/>
          <w:szCs w:val="16"/>
        </w:rPr>
        <w:t>: False Discovery Rate q value</w:t>
      </w:r>
    </w:p>
    <w:sectPr w:rsidR="0002346F" w:rsidRPr="00A67F23" w:rsidSect="00A771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F78"/>
    <w:rsid w:val="0002346F"/>
    <w:rsid w:val="00311B61"/>
    <w:rsid w:val="0043609C"/>
    <w:rsid w:val="0043679C"/>
    <w:rsid w:val="004D2CD7"/>
    <w:rsid w:val="00531DBA"/>
    <w:rsid w:val="005471EC"/>
    <w:rsid w:val="005B5AD3"/>
    <w:rsid w:val="005E2068"/>
    <w:rsid w:val="007469FB"/>
    <w:rsid w:val="00804EAE"/>
    <w:rsid w:val="00A67F23"/>
    <w:rsid w:val="00A771F8"/>
    <w:rsid w:val="00AB0D43"/>
    <w:rsid w:val="00B9265C"/>
    <w:rsid w:val="00C00378"/>
    <w:rsid w:val="00C50919"/>
    <w:rsid w:val="00C71F78"/>
    <w:rsid w:val="00CD3EE4"/>
    <w:rsid w:val="00D54212"/>
    <w:rsid w:val="00DA6A81"/>
    <w:rsid w:val="00EC23DF"/>
    <w:rsid w:val="00F42E23"/>
    <w:rsid w:val="00FE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882B"/>
  <w15:chartTrackingRefBased/>
  <w15:docId w15:val="{0469D2C1-1717-49A4-B456-985C1869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76746-3DAA-4E67-B1CB-0C816B447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60</Words>
  <Characters>1486</Characters>
  <Application>Microsoft Office Word</Application>
  <DocSecurity>0</DocSecurity>
  <Lines>12</Lines>
  <Paragraphs>3</Paragraphs>
  <ScaleCrop>false</ScaleCrop>
  <Company>个人用户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0</cp:revision>
  <dcterms:created xsi:type="dcterms:W3CDTF">2020-08-03T06:41:00Z</dcterms:created>
  <dcterms:modified xsi:type="dcterms:W3CDTF">2021-08-04T13:08:00Z</dcterms:modified>
</cp:coreProperties>
</file>